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360" w:lineRule="auto"/>
        <w:rPr>
          <w:rFonts w:ascii="Times New Roman" w:cs="Times New Roman" w:eastAsia="Times New Roman" w:hAnsi="Times New Roman"/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. Table 5</w:t>
      </w:r>
    </w:p>
    <w:p w:rsidR="00000000" w:rsidDel="00000000" w:rsidP="00000000" w:rsidRDefault="00000000" w:rsidRPr="00000000" w14:paraId="00000002">
      <w:pPr>
        <w:spacing w:after="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eteorological variables measured during the six experiments performed in greenhouse conditions. </w:t>
      </w:r>
    </w:p>
    <w:tbl>
      <w:tblPr>
        <w:tblStyle w:val="Table1"/>
        <w:tblW w:w="8592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305"/>
        <w:gridCol w:w="1817"/>
        <w:gridCol w:w="1283"/>
        <w:gridCol w:w="1577"/>
        <w:gridCol w:w="1194"/>
        <w:gridCol w:w="1416"/>
        <w:tblGridChange w:id="0">
          <w:tblGrid>
            <w:gridCol w:w="1305"/>
            <w:gridCol w:w="1817"/>
            <w:gridCol w:w="1283"/>
            <w:gridCol w:w="1577"/>
            <w:gridCol w:w="1194"/>
            <w:gridCol w:w="1416"/>
          </w:tblGrid>
        </w:tblGridChange>
      </w:tblGrid>
      <w:tr>
        <w:trPr>
          <w:cantSplit w:val="0"/>
          <w:trHeight w:val="562" w:hRule="atLeast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Experiments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Day length (hours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T                  (°C ± 2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ET                   (°C ± 2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RH        (%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AR       (μmol m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 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 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50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97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2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2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2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2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2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2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0</w:t>
            </w:r>
          </w:p>
        </w:tc>
      </w:tr>
    </w:tbl>
    <w:p w:rsidR="00000000" w:rsidDel="00000000" w:rsidP="00000000" w:rsidRDefault="00000000" w:rsidRPr="00000000" w14:paraId="0000002D">
      <w:pPr>
        <w:spacing w:after="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ean values of day length, substrate temperature (ST), environmental temperature (ET), relative humidity (RH) and incident solar radiation (PAR), recorded and averaged in six phenotyping trials.  </w:t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C5C02"/>
    <w:pPr>
      <w:spacing w:after="200" w:line="276" w:lineRule="auto"/>
    </w:pPr>
    <w:rPr>
      <w:lang w:val="es-ES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aconcuadrcula">
    <w:name w:val="Table Grid"/>
    <w:basedOn w:val="Tablanormal"/>
    <w:uiPriority w:val="39"/>
    <w:rsid w:val="009C5C02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B3ah4uZRTb0CzpQ4uhtJzEj5DQw==">AMUW2mVTqCqY51Ap5bk/Xjl3rrn2MzDg8oWgs8Ru4ltm6AvCNgc+vUVjaTiONRllGHJHAb/KTtocXiJXll1CJhtnQwwrs/xJr5DqES6os90m0XKiwiPgn1U3sHSiKFsEDBbaQVGJ5CQ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23:28:00Z</dcterms:created>
  <dc:creator>Lula</dc:creator>
</cp:coreProperties>
</file>